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303F5" w:rsidP="00B303F5" w:rsidRDefault="00B303F5" w14:paraId="6C02EFD9" w14:textId="77777777">
      <w:pPr>
        <w:spacing w:after="0" w:line="276" w:lineRule="auto"/>
        <w:rPr>
          <w:rFonts w:ascii="Calibri" w:hAnsi="Calibri" w:cs="Calibri"/>
          <w:sz w:val="22"/>
          <w:szCs w:val="22"/>
        </w:rPr>
      </w:pPr>
      <w:r w:rsidRPr="00423AB6">
        <w:rPr>
          <w:rFonts w:ascii="Calibri" w:hAnsi="Calibri" w:cs="Calibri"/>
          <w:b/>
          <w:bCs/>
          <w:sz w:val="22"/>
          <w:szCs w:val="22"/>
        </w:rPr>
        <w:t>Supplementary Table 2.</w:t>
      </w:r>
      <w:r w:rsidRPr="00423AB6">
        <w:rPr>
          <w:rFonts w:ascii="Calibri" w:hAnsi="Calibri" w:cs="Calibri"/>
          <w:sz w:val="22"/>
          <w:szCs w:val="22"/>
        </w:rPr>
        <w:t xml:space="preserve"> </w:t>
      </w:r>
    </w:p>
    <w:p w:rsidRPr="00423AB6" w:rsidR="00B303F5" w:rsidP="00B303F5" w:rsidRDefault="00B303F5" w14:paraId="47B8557D" w14:textId="77777777">
      <w:pPr>
        <w:spacing w:after="0" w:line="276" w:lineRule="auto"/>
        <w:rPr>
          <w:rFonts w:ascii="Calibri" w:hAnsi="Calibri" w:cs="Calibri"/>
          <w:sz w:val="22"/>
          <w:szCs w:val="22"/>
        </w:rPr>
      </w:pPr>
      <w:r w:rsidRPr="00423AB6">
        <w:rPr>
          <w:rFonts w:ascii="Calibri" w:hAnsi="Calibri" w:cs="Calibri"/>
          <w:sz w:val="22"/>
          <w:szCs w:val="22"/>
        </w:rPr>
        <w:t xml:space="preserve">A comparison of studies utilizing mice (n = 80) versus rats (n = 50) and male rodents (n = 112) versus female rodents (n = 12). </w:t>
      </w:r>
    </w:p>
    <w:tbl>
      <w:tblPr>
        <w:tblStyle w:val="TableGrid"/>
        <w:tblW w:w="5040" w:type="pct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272"/>
        <w:gridCol w:w="1034"/>
        <w:gridCol w:w="1036"/>
        <w:gridCol w:w="1034"/>
        <w:gridCol w:w="1036"/>
        <w:gridCol w:w="1034"/>
        <w:gridCol w:w="1036"/>
        <w:gridCol w:w="1034"/>
        <w:gridCol w:w="1034"/>
      </w:tblGrid>
      <w:tr w:rsidRPr="006372C4" w:rsidR="00B303F5" w:rsidTr="79B2BF36" w14:paraId="3AF318AC" w14:textId="77777777">
        <w:tc>
          <w:tcPr>
            <w:tcW w:w="1077" w:type="pct"/>
            <w:tcMar/>
          </w:tcPr>
          <w:p w:rsidRPr="009F6E26" w:rsidR="00B303F5" w:rsidP="00720B2D" w:rsidRDefault="00B303F5" w14:paraId="05B4676B" w14:textId="77777777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F6E26">
              <w:rPr>
                <w:rFonts w:ascii="Calibri" w:hAnsi="Calibri" w:cs="Calibri"/>
                <w:b/>
                <w:bCs/>
                <w:sz w:val="18"/>
                <w:szCs w:val="18"/>
              </w:rPr>
              <w:t>Outcome measure</w:t>
            </w:r>
          </w:p>
        </w:tc>
        <w:tc>
          <w:tcPr>
            <w:tcW w:w="3923" w:type="pct"/>
            <w:gridSpan w:val="8"/>
            <w:vMerge w:val="restart"/>
            <w:tcMar/>
          </w:tcPr>
          <w:p w:rsidRPr="009F6E26" w:rsidR="00B303F5" w:rsidP="00720B2D" w:rsidRDefault="00B303F5" w14:paraId="74F02087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b/>
                <w:bCs/>
                <w:sz w:val="18"/>
                <w:szCs w:val="18"/>
              </w:rPr>
              <w:t>Result of outcome (n)</w:t>
            </w:r>
          </w:p>
          <w:p w:rsidRPr="009F6E26" w:rsidR="00B303F5" w:rsidP="00720B2D" w:rsidRDefault="00B303F5" w14:paraId="3B1CBEC6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Significantly increased*</w:t>
            </w:r>
          </w:p>
          <w:p w:rsidRPr="009F6E26" w:rsidR="00B303F5" w:rsidP="00720B2D" w:rsidRDefault="00B303F5" w14:paraId="58CF82C7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Significantly decreased*</w:t>
            </w:r>
          </w:p>
          <w:p w:rsidRPr="009F6E26" w:rsidR="00B303F5" w:rsidP="00720B2D" w:rsidRDefault="00B303F5" w14:paraId="2BD8E5C2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 xml:space="preserve"> -  No significant difference*</w:t>
            </w:r>
          </w:p>
        </w:tc>
      </w:tr>
      <w:tr w:rsidRPr="006372C4" w:rsidR="00B303F5" w:rsidTr="79B2BF36" w14:paraId="151BA99D" w14:textId="77777777">
        <w:tc>
          <w:tcPr>
            <w:tcW w:w="1077" w:type="pct"/>
            <w:tcMar/>
          </w:tcPr>
          <w:p w:rsidRPr="009F6E26" w:rsidR="00B303F5" w:rsidP="00720B2D" w:rsidRDefault="00B303F5" w14:paraId="1B06461E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3" w:type="pct"/>
            <w:gridSpan w:val="8"/>
            <w:vMerge/>
            <w:tcMar/>
          </w:tcPr>
          <w:p w:rsidRPr="009F6E26" w:rsidR="00B303F5" w:rsidP="00720B2D" w:rsidRDefault="00B303F5" w14:paraId="5ABCB940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372C4" w:rsidR="00B303F5" w:rsidTr="79B2BF36" w14:paraId="6D712B94" w14:textId="77777777">
        <w:tc>
          <w:tcPr>
            <w:tcW w:w="1077" w:type="pct"/>
            <w:tcMar/>
          </w:tcPr>
          <w:p w:rsidRPr="009F6E26" w:rsidR="00B303F5" w:rsidP="00720B2D" w:rsidRDefault="00B303F5" w14:paraId="6146ABF3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3" w:type="pct"/>
            <w:gridSpan w:val="8"/>
            <w:vMerge/>
            <w:tcMar/>
          </w:tcPr>
          <w:p w:rsidRPr="009F6E26" w:rsidR="00B303F5" w:rsidP="00720B2D" w:rsidRDefault="00B303F5" w14:paraId="6F3F60CB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372C4" w:rsidR="00B303F5" w:rsidTr="79B2BF36" w14:paraId="1EDABA87" w14:textId="77777777">
        <w:tc>
          <w:tcPr>
            <w:tcW w:w="1077" w:type="pct"/>
            <w:tcBorders>
              <w:right w:val="nil"/>
            </w:tcBorders>
            <w:tcMar/>
          </w:tcPr>
          <w:p w:rsidRPr="009F6E26" w:rsidR="00B303F5" w:rsidP="00720B2D" w:rsidRDefault="00B303F5" w14:paraId="29A1B2E5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tcMar/>
          </w:tcPr>
          <w:p w:rsidRPr="009F6E26" w:rsidR="00B303F5" w:rsidP="00720B2D" w:rsidRDefault="00B303F5" w14:paraId="3B58C4D9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Mice</w:t>
            </w:r>
          </w:p>
        </w:tc>
        <w:tc>
          <w:tcPr>
            <w:tcW w:w="981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9F6E26" w:rsidR="00B303F5" w:rsidP="00720B2D" w:rsidRDefault="00B303F5" w14:paraId="57848183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Rats</w:t>
            </w:r>
          </w:p>
        </w:tc>
        <w:tc>
          <w:tcPr>
            <w:tcW w:w="981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9F6E26" w:rsidR="00B303F5" w:rsidP="00720B2D" w:rsidRDefault="00B303F5" w14:paraId="11695FC6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Males</w:t>
            </w:r>
          </w:p>
        </w:tc>
        <w:tc>
          <w:tcPr>
            <w:tcW w:w="98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tcMar/>
          </w:tcPr>
          <w:p w:rsidRPr="009F6E26" w:rsidR="00B303F5" w:rsidP="00720B2D" w:rsidRDefault="00B303F5" w14:paraId="128BF8F6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Females</w:t>
            </w:r>
          </w:p>
        </w:tc>
      </w:tr>
      <w:tr w:rsidRPr="006372C4" w:rsidR="00B303F5" w:rsidTr="79B2BF36" w14:paraId="5E2DA0E1" w14:textId="77777777">
        <w:tc>
          <w:tcPr>
            <w:tcW w:w="1077" w:type="pct"/>
            <w:tcBorders>
              <w:bottom w:val="single" w:color="auto" w:sz="4" w:space="0"/>
              <w:right w:val="nil"/>
            </w:tcBorders>
            <w:tcMar/>
          </w:tcPr>
          <w:p w:rsidRPr="009F6E26" w:rsidR="00B303F5" w:rsidP="00720B2D" w:rsidRDefault="00B303F5" w14:paraId="4832999F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tcMar/>
          </w:tcPr>
          <w:p w:rsidRPr="009F6E26" w:rsidR="00B303F5" w:rsidP="00720B2D" w:rsidRDefault="00B303F5" w14:paraId="583C34AA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9F6E26" w:rsidR="00B303F5" w:rsidP="00720B2D" w:rsidRDefault="00B303F5" w14:paraId="18BD37AD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Result</w:t>
            </w:r>
          </w:p>
        </w:tc>
        <w:tc>
          <w:tcPr>
            <w:tcW w:w="4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9F6E26" w:rsidR="00B303F5" w:rsidP="00720B2D" w:rsidRDefault="00B303F5" w14:paraId="2E0D9A20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9F6E26" w:rsidR="00B303F5" w:rsidP="00720B2D" w:rsidRDefault="00B303F5" w14:paraId="5ADE92E4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Result</w:t>
            </w:r>
          </w:p>
        </w:tc>
        <w:tc>
          <w:tcPr>
            <w:tcW w:w="4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9F6E26" w:rsidR="00B303F5" w:rsidP="00720B2D" w:rsidRDefault="00B303F5" w14:paraId="27B629CB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9F6E26" w:rsidR="00B303F5" w:rsidP="00720B2D" w:rsidRDefault="00B303F5" w14:paraId="126E18FB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Result</w:t>
            </w:r>
          </w:p>
        </w:tc>
        <w:tc>
          <w:tcPr>
            <w:tcW w:w="4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9F6E26" w:rsidR="00B303F5" w:rsidP="00720B2D" w:rsidRDefault="00B303F5" w14:paraId="24C10C8F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4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tcMar/>
          </w:tcPr>
          <w:p w:rsidRPr="009F6E26" w:rsidR="00B303F5" w:rsidP="00720B2D" w:rsidRDefault="00B303F5" w14:paraId="1D0B8658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Result</w:t>
            </w:r>
          </w:p>
        </w:tc>
      </w:tr>
      <w:tr w:rsidRPr="006372C4" w:rsidR="00B303F5" w:rsidTr="79B2BF36" w14:paraId="2364C7DD" w14:textId="77777777">
        <w:tc>
          <w:tcPr>
            <w:tcW w:w="1077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1781B973" w14:textId="77777777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F6E2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Pro-inflammatory protein levels </w:t>
            </w:r>
          </w:p>
        </w:tc>
        <w:tc>
          <w:tcPr>
            <w:tcW w:w="490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66B41EDB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2710AC99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45BA38C8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14212A46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575F7C32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052C6FEC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14CE577A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4AFE9346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372C4" w:rsidR="00B303F5" w:rsidTr="79B2BF36" w14:paraId="75C004E8" w14:textId="77777777"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6C541E2F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IL-1</w:t>
            </w:r>
            <w:r w:rsidRPr="009F6E26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7216D40D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69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6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70D1F4F9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90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41AFF735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47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4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16AB84BF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91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4D105AB8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98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9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07751BB0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93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32B3F66C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4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1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3D014BA6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71%</w:t>
            </w:r>
          </w:p>
        </w:tc>
      </w:tr>
      <w:tr w:rsidRPr="006372C4" w:rsidR="00B303F5" w:rsidTr="79B2BF36" w14:paraId="04E99408" w14:textId="77777777"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62891DCF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IL-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41496CD5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55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4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38E11107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84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2D5717BB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36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3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013620C7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92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14941C7B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86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7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11155847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87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7AE8669B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40B54374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100%</w:t>
            </w:r>
          </w:p>
        </w:tc>
      </w:tr>
      <w:tr w:rsidRPr="006372C4" w:rsidR="00B303F5" w:rsidTr="79B2BF36" w14:paraId="63EC6A54" w14:textId="77777777"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0FE0B70C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TNF-</w:t>
            </w:r>
            <w:r w:rsidRPr="009F6E26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α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3ADB0D6B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69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6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009E9558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93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5ED411C8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38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35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08BB0412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92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0997E063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99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9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2287F222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94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5460D6B8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3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221A3EEA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67%</w:t>
            </w:r>
          </w:p>
        </w:tc>
      </w:tr>
      <w:tr w:rsidRPr="006372C4" w:rsidR="00B303F5" w:rsidTr="79B2BF36" w14:paraId="31E080AC" w14:textId="77777777"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7FB7F1C0" w14:textId="77777777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F6E2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Anti-inflammatory protein levels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4EC25FC4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11E0B65A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74C04D7E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1069E0D3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48E2B07B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3B993082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7EE6AC30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726899C8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372C4" w:rsidR="00B303F5" w:rsidTr="79B2BF36" w14:paraId="3181110A" w14:textId="77777777"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0CB5196F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IL-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1A9D6DBA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3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9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2487271A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69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6FF3E290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1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7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7A47B182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64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2B71CA87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20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1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47737216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70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32EC960D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4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39454551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50%</w:t>
            </w:r>
          </w:p>
        </w:tc>
      </w:tr>
      <w:tr w:rsidRPr="006372C4" w:rsidR="00B303F5" w:rsidTr="79B2BF36" w14:paraId="69E88DF4" w14:textId="77777777"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3F777397" w14:textId="77777777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9F6E26">
              <w:rPr>
                <w:rFonts w:ascii="Calibri" w:hAnsi="Calibri" w:cs="Calibri"/>
                <w:b/>
                <w:bCs/>
                <w:sz w:val="18"/>
                <w:szCs w:val="18"/>
              </w:rPr>
              <w:t>Behavioural</w:t>
            </w:r>
            <w:proofErr w:type="spellEnd"/>
            <w:r w:rsidRPr="009F6E2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outcome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649A4238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0CEB3A6F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372D70DE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654FC57E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4058729A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1C315324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2B4F53B6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1D4B3979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372C4" w:rsidR="00B303F5" w:rsidTr="79B2BF36" w14:paraId="44D6963A" w14:textId="77777777"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199AAFEC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 xml:space="preserve">Anhedonia-like </w:t>
            </w:r>
            <w:proofErr w:type="spellStart"/>
            <w:r w:rsidRPr="009F6E26">
              <w:rPr>
                <w:rFonts w:ascii="Calibri" w:hAnsi="Calibri" w:cs="Calibri"/>
                <w:sz w:val="18"/>
                <w:szCs w:val="18"/>
              </w:rPr>
              <w:t>behaviour</w:t>
            </w:r>
            <w:proofErr w:type="spellEnd"/>
            <w:r w:rsidRPr="009F6E26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5E5BA1E3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54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5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7C5E614B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96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4BC786A9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36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3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4085EA85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100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6C82C415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78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7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6FA95CAD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97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4F554D36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8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167FEDE8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100%</w:t>
            </w:r>
          </w:p>
        </w:tc>
      </w:tr>
      <w:tr w:rsidRPr="006372C4" w:rsidR="00B303F5" w:rsidTr="79B2BF36" w14:paraId="29008BB4" w14:textId="77777777"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774E0AB4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Time immobile (FST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07FDA137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59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5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281E7E58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93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34E1B4C2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35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3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51E0588F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94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26B236E0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82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7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1DEFE972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95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17DB8B7D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6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5C83026A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67%</w:t>
            </w:r>
          </w:p>
        </w:tc>
      </w:tr>
      <w:tr w:rsidRPr="006372C4" w:rsidR="00B303F5" w:rsidTr="79B2BF36" w14:paraId="095A123F" w14:textId="77777777"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14FC4126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Time immobile (TST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2C5C1098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60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5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62F55D20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97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7A028085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5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4D095DBC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80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7B5DD307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56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5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5975BCA9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98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14D388D2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5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1234A992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100%</w:t>
            </w:r>
          </w:p>
        </w:tc>
      </w:tr>
      <w:tr w:rsidRPr="006372C4" w:rsidR="00B303F5" w:rsidTr="79B2BF36" w14:paraId="1B1D2A51" w14:textId="77777777"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5F7AA3F2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 xml:space="preserve">Anxiety-like </w:t>
            </w:r>
            <w:proofErr w:type="spellStart"/>
            <w:r w:rsidRPr="009F6E26">
              <w:rPr>
                <w:rFonts w:ascii="Calibri" w:hAnsi="Calibri" w:cs="Calibri"/>
                <w:sz w:val="18"/>
                <w:szCs w:val="18"/>
              </w:rPr>
              <w:t>behaviour</w:t>
            </w:r>
            <w:proofErr w:type="spellEnd"/>
            <w:r w:rsidRPr="009F6E26">
              <w:rPr>
                <w:rFonts w:ascii="Calibri" w:hAnsi="Calibri" w:cs="Calibri"/>
                <w:sz w:val="18"/>
                <w:szCs w:val="18"/>
              </w:rPr>
              <w:t xml:space="preserve"> (OFT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7EF0696E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43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3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68099E17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77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5402BF62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27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2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0874E314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78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07382CE4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57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4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111EEA44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75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6A0DF876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8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3501A4D4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88%</w:t>
            </w:r>
          </w:p>
        </w:tc>
      </w:tr>
      <w:tr w:rsidRPr="006372C4" w:rsidR="00B303F5" w:rsidTr="79B2BF36" w14:paraId="7D0D64F5" w14:textId="77777777"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48ED1BF9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 xml:space="preserve">Anxiety-like </w:t>
            </w:r>
            <w:proofErr w:type="spellStart"/>
            <w:r w:rsidRPr="009F6E26">
              <w:rPr>
                <w:rFonts w:ascii="Calibri" w:hAnsi="Calibri" w:cs="Calibri"/>
                <w:sz w:val="18"/>
                <w:szCs w:val="18"/>
              </w:rPr>
              <w:t>behaviour</w:t>
            </w:r>
            <w:proofErr w:type="spellEnd"/>
            <w:r w:rsidRPr="009F6E26">
              <w:rPr>
                <w:rFonts w:ascii="Calibri" w:hAnsi="Calibri" w:cs="Calibri"/>
                <w:sz w:val="18"/>
                <w:szCs w:val="18"/>
              </w:rPr>
              <w:t xml:space="preserve"> (EPM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4B570249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6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1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6372C4" w:rsidR="00B303F5" w:rsidP="00720B2D" w:rsidRDefault="00B303F5" w14:paraId="63FF9AC3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88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5FE1086C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3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13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6372C4" w:rsidR="00B303F5" w:rsidP="00720B2D" w:rsidRDefault="00B303F5" w14:paraId="570D126A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100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2B885E07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22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21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6372C4" w:rsidR="00B303F5" w:rsidP="00720B2D" w:rsidRDefault="00B303F5" w14:paraId="298BED23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95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78153333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6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5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6372C4" w:rsidR="00B303F5" w:rsidP="00720B2D" w:rsidRDefault="00B303F5" w14:paraId="605A2369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83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Pr="006372C4" w:rsidR="00B303F5" w:rsidTr="79B2BF36" w14:paraId="51B6FFB4" w14:textId="77777777"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05E707D7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 xml:space="preserve">Social </w:t>
            </w:r>
            <w:proofErr w:type="spellStart"/>
            <w:r w:rsidRPr="009F6E26">
              <w:rPr>
                <w:rFonts w:ascii="Calibri" w:hAnsi="Calibri" w:cs="Calibri"/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0B2467E6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9F6E26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0EB29D27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100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7543964A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3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3CE98CC5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33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66CA2D04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3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1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752DEF48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92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7E418E85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34057DC7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0%</w:t>
            </w:r>
          </w:p>
        </w:tc>
      </w:tr>
      <w:tr w:rsidRPr="006372C4" w:rsidR="00B303F5" w:rsidTr="79B2BF36" w14:paraId="3704B6A4" w14:textId="77777777"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747C7002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Spatial learning and memory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64E1F1D6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4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6372C4" w:rsidR="00B303F5" w:rsidP="00720B2D" w:rsidRDefault="00B303F5" w14:paraId="4B079B59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75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7DDF81CA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6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6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6372C4" w:rsidR="00B303F5" w:rsidP="00720B2D" w:rsidRDefault="00B303F5" w14:paraId="02832822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100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7CA75CAA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7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7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6372C4" w:rsidR="00B303F5" w:rsidP="00720B2D" w:rsidRDefault="00B303F5" w14:paraId="3B9AEE6E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100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41B9C881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2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1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6372C4" w:rsidR="00B303F5" w:rsidP="00720B2D" w:rsidRDefault="00B303F5" w14:paraId="0F4DCED7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50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Pr="006372C4" w:rsidR="00B303F5" w:rsidTr="79B2BF36" w14:paraId="7FAFDD5C" w14:textId="77777777"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4ADF95AF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 xml:space="preserve">Recognition memory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7E7E27D2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3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6372C4" w:rsidR="00B303F5" w:rsidP="00720B2D" w:rsidRDefault="00B303F5" w14:paraId="48CAADE8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100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227E789F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1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6372C4" w:rsidR="00B303F5" w:rsidP="00720B2D" w:rsidRDefault="00B303F5" w14:paraId="68E62F58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100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61B33D06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2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2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6372C4" w:rsidR="00B303F5" w:rsidP="00720B2D" w:rsidRDefault="00B303F5" w14:paraId="34390B43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100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0B71DB64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1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6372C4" w:rsidR="00B303F5" w:rsidP="00720B2D" w:rsidRDefault="00B303F5" w14:paraId="29FA3AD6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100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Pr="006372C4" w:rsidR="00B303F5" w:rsidTr="79B2BF36" w14:paraId="2D73F0FF" w14:textId="77777777"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18CC066A" w14:textId="77777777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F6E26">
              <w:rPr>
                <w:rFonts w:ascii="Calibri" w:hAnsi="Calibri" w:cs="Calibri"/>
                <w:b/>
                <w:bCs/>
                <w:sz w:val="18"/>
                <w:szCs w:val="18"/>
              </w:rPr>
              <w:t>Hormones/</w:t>
            </w:r>
          </w:p>
          <w:p w:rsidRPr="009F6E26" w:rsidR="00B303F5" w:rsidP="00720B2D" w:rsidRDefault="00B303F5" w14:paraId="661ECAE0" w14:textId="77777777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F6E26">
              <w:rPr>
                <w:rFonts w:ascii="Calibri" w:hAnsi="Calibri" w:cs="Calibri"/>
                <w:b/>
                <w:bCs/>
                <w:sz w:val="18"/>
                <w:szCs w:val="18"/>
              </w:rPr>
              <w:t>neurotransmitter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4659E052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00FF87AE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6604C22D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5F9A1961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35CC8C29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0329C648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74A87346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7D5B2A55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372C4" w:rsidR="00B303F5" w:rsidTr="79B2BF36" w14:paraId="78099882" w14:textId="77777777"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53F132B0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5-HT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673271C9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6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1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154422C9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75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71F728AC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2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1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31E03C68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83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027A273E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22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1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2340379D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82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71A23D74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4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781C7D8E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75%</w:t>
            </w:r>
          </w:p>
        </w:tc>
      </w:tr>
      <w:tr w:rsidRPr="006372C4" w:rsidR="00B303F5" w:rsidTr="79B2BF36" w14:paraId="3D1CC64C" w14:textId="77777777"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232CB109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CORT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049058DA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36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2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30AD479D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78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02A11028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3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1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77F571E5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92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1E1F5435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38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3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32EE42F5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82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798B7257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7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75AE5C6D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71%</w:t>
            </w:r>
          </w:p>
        </w:tc>
      </w:tr>
      <w:tr w:rsidRPr="006372C4" w:rsidR="00B303F5" w:rsidTr="79B2BF36" w14:paraId="2515C7EB" w14:textId="77777777">
        <w:trPr>
          <w:trHeight w:val="107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13F01F76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D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7DF3C123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3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0B4562AA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62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7FE6CC7A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7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543F516A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86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1C233B55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5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1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0EA7EDF8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80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5B60FE83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3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3310C301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67%</w:t>
            </w:r>
          </w:p>
        </w:tc>
      </w:tr>
      <w:tr w:rsidRPr="006372C4" w:rsidR="00B303F5" w:rsidTr="79B2BF36" w14:paraId="03D3FDEA" w14:textId="77777777"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4FA351F2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MD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478B8702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1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10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6372C4" w:rsidR="00B303F5" w:rsidP="00720B2D" w:rsidRDefault="00B303F5" w14:paraId="4EC72640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91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49134CE0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8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7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6372C4" w:rsidR="00B303F5" w:rsidP="00720B2D" w:rsidRDefault="00B303F5" w14:paraId="04790F3C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88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334A2CD1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9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17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6372C4" w:rsidR="00B303F5" w:rsidP="00720B2D" w:rsidRDefault="00B303F5" w14:paraId="3FA6145C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89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6167DD5E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0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6372C4" w:rsidR="00B303F5" w:rsidP="00720B2D" w:rsidRDefault="00B303F5" w14:paraId="68A45815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0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Pr="006372C4" w:rsidR="00B303F5" w:rsidTr="79B2BF36" w14:paraId="500A4682" w14:textId="77777777"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76C0BD24" w14:textId="680DB915">
            <w:pPr>
              <w:spacing w:line="276" w:lineRule="auto"/>
              <w:rPr>
                <w:rFonts w:ascii="Calibri" w:hAnsi="Calibri" w:cs="Calibri"/>
                <w:b w:val="1"/>
                <w:bCs w:val="1"/>
                <w:sz w:val="18"/>
                <w:szCs w:val="18"/>
              </w:rPr>
            </w:pPr>
            <w:r w:rsidRPr="79B2BF36" w:rsidR="5FD5CC18">
              <w:rPr>
                <w:rFonts w:ascii="Calibri" w:hAnsi="Calibri" w:cs="Calibri"/>
                <w:b w:val="1"/>
                <w:bCs w:val="1"/>
                <w:sz w:val="18"/>
                <w:szCs w:val="18"/>
              </w:rPr>
              <w:t>Cellular</w:t>
            </w:r>
            <w:r w:rsidRPr="79B2BF36" w:rsidR="014D83E8">
              <w:rPr>
                <w:rFonts w:ascii="Calibri" w:hAnsi="Calibri" w:cs="Calibri"/>
                <w:b w:val="1"/>
                <w:bCs w:val="1"/>
                <w:sz w:val="18"/>
                <w:szCs w:val="18"/>
              </w:rPr>
              <w:t xml:space="preserve"> </w:t>
            </w:r>
            <w:r w:rsidRPr="79B2BF36" w:rsidR="00B303F5">
              <w:rPr>
                <w:rFonts w:ascii="Calibri" w:hAnsi="Calibri" w:cs="Calibri"/>
                <w:b w:val="1"/>
                <w:bCs w:val="1"/>
                <w:sz w:val="18"/>
                <w:szCs w:val="18"/>
              </w:rPr>
              <w:t>outcome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5B2504B0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3631C275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2DFDD946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7E8512F1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52349073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45967101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377A1C6A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62A0DB4F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372C4" w:rsidR="00B303F5" w:rsidTr="79B2BF36" w14:paraId="0C31264F" w14:textId="77777777"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353FB6C7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Microglial marker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6853CA0E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36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3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717B6C26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83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26F0F1AE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23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19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04746E11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83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01AF2B17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50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4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9F6E26" w:rsidR="00B303F5" w:rsidP="00720B2D" w:rsidRDefault="00B303F5" w14:paraId="3814CB93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82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9F6E26" w:rsidR="00B303F5" w:rsidP="00720B2D" w:rsidRDefault="00B303F5" w14:paraId="10D2A56B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7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6E26" w:rsidR="00B303F5" w:rsidP="00720B2D" w:rsidRDefault="00B303F5" w14:paraId="7C20AA45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86%</w:t>
            </w:r>
          </w:p>
        </w:tc>
      </w:tr>
      <w:tr w:rsidRPr="006372C4" w:rsidR="00B303F5" w:rsidTr="79B2BF36" w14:paraId="147D72AF" w14:textId="77777777">
        <w:tc>
          <w:tcPr>
            <w:tcW w:w="1077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9F6E26" w:rsidR="00B303F5" w:rsidP="00720B2D" w:rsidRDefault="00B303F5" w14:paraId="5497674F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Astrocyte markers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9F6E26" w:rsidR="00B303F5" w:rsidP="00720B2D" w:rsidRDefault="00B303F5" w14:paraId="4F632DE5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4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6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/>
          </w:tcPr>
          <w:p w:rsidRPr="006372C4" w:rsidR="00B303F5" w:rsidP="00720B2D" w:rsidRDefault="00B303F5" w14:paraId="2AE48F1F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4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3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tcMar/>
          </w:tcPr>
          <w:p w:rsidRPr="009F6E26" w:rsidR="00B303F5" w:rsidP="00720B2D" w:rsidRDefault="00B303F5" w14:paraId="1D536571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7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2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/>
          </w:tcPr>
          <w:p w:rsidRPr="006372C4" w:rsidR="00B303F5" w:rsidP="00720B2D" w:rsidRDefault="00B303F5" w14:paraId="236756FA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29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tcMar/>
          </w:tcPr>
          <w:p w:rsidRPr="009F6E26" w:rsidR="00B303F5" w:rsidP="00720B2D" w:rsidRDefault="00B303F5" w14:paraId="4E806DC4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6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8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/>
          </w:tcPr>
          <w:p w:rsidRPr="006372C4" w:rsidR="00B303F5" w:rsidP="00720B2D" w:rsidRDefault="00B303F5" w14:paraId="2FFFD3D7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50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490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tcMar/>
          </w:tcPr>
          <w:p w:rsidRPr="009F6E26" w:rsidR="00B303F5" w:rsidP="00720B2D" w:rsidRDefault="00B303F5" w14:paraId="046EBE91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3 (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0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6372C4" w:rsidR="00B303F5" w:rsidP="00720B2D" w:rsidRDefault="00B303F5" w14:paraId="279183E3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6372C4">
              <w:rPr>
                <w:rFonts w:ascii="Calibri" w:hAnsi="Calibri" w:cs="Calibri"/>
                <w:sz w:val="18"/>
                <w:szCs w:val="18"/>
              </w:rPr>
              <w:t>0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</w:tbl>
    <w:p w:rsidRPr="00356A97" w:rsidR="00B303F5" w:rsidP="00B303F5" w:rsidRDefault="00B303F5" w14:paraId="2BA56789" w14:textId="77777777">
      <w:pPr>
        <w:spacing w:after="0"/>
        <w:rPr>
          <w:rFonts w:ascii="Calibri" w:hAnsi="Calibri" w:cs="Calibri"/>
          <w:color w:val="000000"/>
          <w:sz w:val="22"/>
          <w:szCs w:val="22"/>
        </w:rPr>
      </w:pPr>
      <w:r w:rsidRPr="00356A97">
        <w:rPr>
          <w:rFonts w:ascii="Calibri" w:hAnsi="Calibri" w:cs="Calibri"/>
          <w:b/>
          <w:bCs/>
          <w:sz w:val="22"/>
          <w:szCs w:val="22"/>
        </w:rPr>
        <w:t>Abbreviations</w:t>
      </w:r>
      <w:r w:rsidRPr="00356A97">
        <w:rPr>
          <w:rFonts w:ascii="Calibri" w:hAnsi="Calibri" w:cs="Calibri"/>
          <w:sz w:val="22"/>
          <w:szCs w:val="22"/>
        </w:rPr>
        <w:t xml:space="preserve">: </w:t>
      </w:r>
      <w:r w:rsidRPr="00356A97">
        <w:rPr>
          <w:rFonts w:ascii="Calibri" w:hAnsi="Calibri" w:cs="Calibri"/>
          <w:color w:val="000000"/>
          <w:sz w:val="22"/>
          <w:szCs w:val="22"/>
        </w:rPr>
        <w:t xml:space="preserve">Behaviour: </w:t>
      </w:r>
      <w:r>
        <w:rPr>
          <w:rFonts w:ascii="Calibri" w:hAnsi="Calibri" w:cs="Calibri"/>
          <w:color w:val="000000"/>
          <w:sz w:val="22"/>
          <w:szCs w:val="22"/>
        </w:rPr>
        <w:t>EPM, elevated-plus maze test;</w:t>
      </w:r>
      <w:r w:rsidRPr="00356A97">
        <w:rPr>
          <w:rFonts w:ascii="Calibri" w:hAnsi="Calibri" w:cs="Calibri"/>
          <w:color w:val="000000"/>
          <w:sz w:val="22"/>
          <w:szCs w:val="22"/>
        </w:rPr>
        <w:t xml:space="preserve"> FST, forced-swim test;</w:t>
      </w:r>
      <w:r>
        <w:rPr>
          <w:rFonts w:ascii="Calibri" w:hAnsi="Calibri" w:cs="Calibri"/>
          <w:color w:val="000000"/>
          <w:sz w:val="22"/>
          <w:szCs w:val="22"/>
        </w:rPr>
        <w:t xml:space="preserve"> OFT, open field test;</w:t>
      </w:r>
      <w:r w:rsidRPr="00356A97">
        <w:rPr>
          <w:rFonts w:ascii="Calibri" w:hAnsi="Calibri" w:cs="Calibri"/>
          <w:color w:val="000000"/>
          <w:sz w:val="22"/>
          <w:szCs w:val="22"/>
        </w:rPr>
        <w:t xml:space="preserve"> TST, tail-suspension test. Biological: IL, interleukin; TNF, tumour necrosis factor; </w:t>
      </w:r>
      <w:r w:rsidRPr="00356A97">
        <w:rPr>
          <w:rStyle w:val="Emphasis"/>
          <w:rFonts w:ascii="Calibri" w:hAnsi="Calibri" w:cs="Calibri"/>
          <w:i w:val="0"/>
          <w:iCs w:val="0"/>
          <w:sz w:val="22"/>
          <w:szCs w:val="22"/>
          <w:shd w:val="clear" w:color="auto" w:fill="FFFFFF"/>
        </w:rPr>
        <w:t>5-HT, serotonin; CORT, corticosterone</w:t>
      </w:r>
      <w:r w:rsidRPr="00356A97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; DA, dopamine</w:t>
      </w:r>
      <w:r w:rsidRPr="00356A97">
        <w:rPr>
          <w:rFonts w:ascii="Calibri" w:hAnsi="Calibri" w:cs="Calibri"/>
          <w:color w:val="1F1F1F"/>
          <w:sz w:val="22"/>
          <w:szCs w:val="22"/>
          <w:shd w:val="clear" w:color="auto" w:fill="FFFFFF"/>
        </w:rPr>
        <w:t xml:space="preserve">; MDA, </w:t>
      </w:r>
      <w:r w:rsidRPr="00356A97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malondialdehyde</w:t>
      </w:r>
      <w:r w:rsidRPr="00356A97">
        <w:rPr>
          <w:rFonts w:ascii="Calibri" w:hAnsi="Calibri" w:cs="Calibri"/>
          <w:color w:val="000000"/>
          <w:sz w:val="22"/>
          <w:szCs w:val="22"/>
        </w:rPr>
        <w:t>.</w:t>
      </w:r>
    </w:p>
    <w:p w:rsidRPr="00AF2320" w:rsidR="00B303F5" w:rsidP="00B303F5" w:rsidRDefault="00B303F5" w14:paraId="0381C2F2" w14:textId="77777777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 w:rsidRPr="00356A97">
        <w:rPr>
          <w:rFonts w:ascii="Calibri" w:hAnsi="Calibri" w:cs="Calibri"/>
          <w:color w:val="000000" w:themeColor="text1"/>
          <w:sz w:val="22"/>
          <w:szCs w:val="22"/>
        </w:rPr>
        <w:t>* Relative to stress-free control rodents</w:t>
      </w:r>
    </w:p>
    <w:p w:rsidR="006136C9" w:rsidRDefault="006136C9" w14:paraId="3BC1FA00" w14:textId="77777777"/>
    <w:sectPr w:rsidR="006136C9" w:rsidSect="00B303F5">
      <w:pgSz w:w="11906" w:h="16838" w:orient="portrait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tru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3F5"/>
    <w:rsid w:val="00137A69"/>
    <w:rsid w:val="006136C9"/>
    <w:rsid w:val="009A6D42"/>
    <w:rsid w:val="00B303F5"/>
    <w:rsid w:val="00B5600A"/>
    <w:rsid w:val="014D83E8"/>
    <w:rsid w:val="5FD5CC18"/>
    <w:rsid w:val="79B2BF36"/>
    <w:rsid w:val="7EA06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3D690"/>
  <w15:chartTrackingRefBased/>
  <w15:docId w15:val="{A4C7C696-C612-49AA-92DD-2735C420D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303F5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3F5"/>
    <w:pPr>
      <w:keepNext/>
      <w:keepLines/>
      <w:spacing w:before="360" w:after="80" w:line="259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3F5"/>
    <w:pPr>
      <w:keepNext/>
      <w:keepLines/>
      <w:spacing w:before="160" w:after="80" w:line="259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03F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3F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3F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3F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3F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3F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3F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B303F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B303F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B303F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B303F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B303F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B303F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B303F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B303F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B303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03F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B303F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3F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B303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03F5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B303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03F5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03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03F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303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03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03F5"/>
    <w:pPr>
      <w:spacing w:after="0" w:line="240" w:lineRule="auto"/>
    </w:pPr>
    <w:rPr>
      <w:kern w:val="0"/>
      <w:lang w:val="en-US"/>
      <w14:ligatures w14:val="none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NormalWeb">
    <w:name w:val="Normal (Web)"/>
    <w:basedOn w:val="Normal"/>
    <w:uiPriority w:val="99"/>
    <w:unhideWhenUsed/>
    <w:rsid w:val="00B303F5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B303F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aylor Mckenzie</dc:creator>
  <keywords/>
  <dc:description/>
  <lastModifiedBy>Cathy Fernandes</lastModifiedBy>
  <revision>3</revision>
  <dcterms:created xsi:type="dcterms:W3CDTF">2024-10-14T11:39:00.0000000Z</dcterms:created>
  <dcterms:modified xsi:type="dcterms:W3CDTF">2025-04-27T00:07:47.3937742Z</dcterms:modified>
</coreProperties>
</file>